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24991" w14:textId="1D726FF3" w:rsidR="006A4C12" w:rsidRDefault="00DB1287" w:rsidP="006A4C12">
      <w:r>
        <w:t xml:space="preserve">Table </w:t>
      </w:r>
      <w:r w:rsidR="00B67710">
        <w:t>S</w:t>
      </w:r>
      <w:r>
        <w:t>1</w:t>
      </w:r>
      <w:r w:rsidR="006A4C12">
        <w:t xml:space="preserve">1. </w:t>
      </w:r>
      <w:r w:rsidR="006A4C12" w:rsidRPr="00CE0D7F">
        <w:t xml:space="preserve">Effect of GB spiked in soil and AMF treatments on the </w:t>
      </w:r>
      <w:r w:rsidR="006A4C12">
        <w:t>malondialdehyde (MDA) content</w:t>
      </w:r>
      <w:r w:rsidR="006A4C12" w:rsidRPr="00CE0D7F">
        <w:t xml:space="preserve"> (</w:t>
      </w:r>
      <w:r w:rsidR="006A4C12">
        <w:rPr>
          <w:rFonts w:cs="Times New Roman"/>
        </w:rPr>
        <w:t>µ</w:t>
      </w:r>
      <w:r w:rsidR="006A4C12">
        <w:t>mol g</w:t>
      </w:r>
      <w:r w:rsidR="006A4C12" w:rsidRPr="00910BA9">
        <w:rPr>
          <w:vertAlign w:val="superscript"/>
        </w:rPr>
        <w:t>-1</w:t>
      </w:r>
      <w:r w:rsidR="006A4C12">
        <w:t xml:space="preserve"> fresh weight</w:t>
      </w:r>
      <w:r w:rsidR="006A4C12" w:rsidRPr="00CE0D7F">
        <w:t>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21"/>
        <w:gridCol w:w="607"/>
        <w:gridCol w:w="607"/>
        <w:gridCol w:w="607"/>
        <w:gridCol w:w="607"/>
        <w:gridCol w:w="656"/>
      </w:tblGrid>
      <w:tr w:rsidR="006A4C12" w:rsidRPr="00D13728" w14:paraId="70C64734" w14:textId="77777777" w:rsidTr="00245F1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2A3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B1C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D13728" w14:paraId="49FF5FC2" w14:textId="77777777" w:rsidTr="00245F1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69845" w14:textId="77777777" w:rsidR="006A4C12" w:rsidRPr="00D13728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C44A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21C8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E0B7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B921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FD0A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5344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0AF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5B13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D9FF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BE1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D13728" w14:paraId="567BE0C3" w14:textId="77777777" w:rsidTr="00245F1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9626D" w14:textId="77777777" w:rsidR="006A4C12" w:rsidRPr="00D13728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1DE5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B9B4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CD4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135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08B1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4B39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A979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5B59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393B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64F4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C76C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50F7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F7FB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3FC8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CA25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C936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FF8A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268B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83D13" w14:textId="77777777" w:rsidR="006A4C12" w:rsidRPr="00D13728" w:rsidRDefault="006A4C12" w:rsidP="00245F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D13728" w14:paraId="68BAA2E3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710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11B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F3E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848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6EA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283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F7C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B52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AE6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38B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F25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F6A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58F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853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9E5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9BB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9E1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8D5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B97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DDE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6A4C12" w:rsidRPr="00D13728" w14:paraId="281E386F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DDD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793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135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BAB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A44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CD5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754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C84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363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CCF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1CE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C49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229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662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A11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D9E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57F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ACC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16C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49C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6A4C12" w:rsidRPr="00D13728" w14:paraId="0E185A09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B09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BE5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A9C9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601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CEB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135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56F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B06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40F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6573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720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A9E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96B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5AA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8C1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DBC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01D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A820E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0A9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CD0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</w:tr>
      <w:tr w:rsidR="006A4C12" w:rsidRPr="00D13728" w14:paraId="75C10F88" w14:textId="77777777" w:rsidTr="00245F1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C75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083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E544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34A6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A11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DE1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2AA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723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1D4D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BA9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CFE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0072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EC1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A7B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048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875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746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F5D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82E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1E6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</w:tr>
      <w:tr w:rsidR="006A4C12" w:rsidRPr="00D13728" w14:paraId="1E2AF13D" w14:textId="77777777" w:rsidTr="00245F1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B94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05B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6D0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BC6C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34C7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A350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18E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B5B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8FE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DAB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E4EF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91D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F05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668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7893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37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4FBB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98D8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5D21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797A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329E5" w14:textId="77777777" w:rsidR="006A4C12" w:rsidRPr="00D13728" w:rsidRDefault="006A4C12" w:rsidP="00245F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1372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07569BA" w14:textId="77777777" w:rsidR="006A4C12" w:rsidRDefault="006A4C12" w:rsidP="006A4C12"/>
    <w:p w14:paraId="63660A17" w14:textId="77777777" w:rsidR="006A4C12" w:rsidRDefault="006A4C12" w:rsidP="006A4C12"/>
    <w:p w14:paraId="5C9E0891" w14:textId="77777777" w:rsidR="006A4C12" w:rsidRDefault="006A4C12" w:rsidP="006A4C12"/>
    <w:p w14:paraId="35BB9850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A01A5F"/>
    <w:rsid w:val="00AE6C23"/>
    <w:rsid w:val="00B22963"/>
    <w:rsid w:val="00B67710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FAA1C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